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8CCCF0" w14:textId="61213B40" w:rsidR="005132B8" w:rsidRPr="00E4670B" w:rsidRDefault="00EC1681" w:rsidP="005132B8">
      <w:pPr>
        <w:shd w:val="clear" w:color="auto" w:fill="FFFFFF"/>
        <w:spacing w:beforeLines="20" w:before="48" w:afterLines="20" w:after="48"/>
        <w:jc w:val="both"/>
        <w:rPr>
          <w:rFonts w:ascii="Times New Roman" w:hAnsi="Times New Roman" w:cs="Times New Roman"/>
          <w:bCs/>
          <w:sz w:val="22"/>
          <w:szCs w:val="22"/>
        </w:rPr>
      </w:pPr>
      <w:r w:rsidRPr="00EC1681">
        <w:rPr>
          <w:rFonts w:ascii="Times New Roman" w:hAnsi="Times New Roman" w:cs="Times New Roman"/>
          <w:b/>
          <w:bCs/>
          <w:sz w:val="22"/>
          <w:szCs w:val="22"/>
        </w:rPr>
        <w:t>Table S1.</w:t>
      </w:r>
      <w:r w:rsidRPr="00EC1681">
        <w:rPr>
          <w:rFonts w:ascii="Times New Roman" w:hAnsi="Times New Roman" w:cs="Times New Roman"/>
          <w:bCs/>
          <w:sz w:val="22"/>
          <w:szCs w:val="22"/>
        </w:rPr>
        <w:t xml:space="preserve"> Nurse follow-up survey questions (translated from Swahili to English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1"/>
        <w:gridCol w:w="8859"/>
      </w:tblGrid>
      <w:tr w:rsidR="005132B8" w:rsidRPr="00E4670B" w14:paraId="241923BB" w14:textId="77777777" w:rsidTr="001630A2">
        <w:tc>
          <w:tcPr>
            <w:tcW w:w="491" w:type="dxa"/>
          </w:tcPr>
          <w:p w14:paraId="729F0A3F" w14:textId="77777777" w:rsidR="005132B8" w:rsidRPr="0065539D" w:rsidRDefault="005132B8" w:rsidP="001630A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59" w:type="dxa"/>
          </w:tcPr>
          <w:p w14:paraId="5A5904C7" w14:textId="77777777" w:rsidR="005132B8" w:rsidRPr="0065539D" w:rsidRDefault="005132B8" w:rsidP="001630A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4069D">
              <w:rPr>
                <w:rFonts w:ascii="Times New Roman" w:hAnsi="Times New Roman" w:cs="Times New Roman"/>
                <w:sz w:val="22"/>
                <w:szCs w:val="22"/>
              </w:rPr>
              <w:t>Pre</w:t>
            </w:r>
            <w:r w:rsidRPr="0065539D">
              <w:rPr>
                <w:rFonts w:ascii="Times New Roman" w:hAnsi="Times New Roman" w:cs="Times New Roman"/>
                <w:sz w:val="22"/>
                <w:szCs w:val="22"/>
              </w:rPr>
              <w:t>set question content</w:t>
            </w:r>
          </w:p>
        </w:tc>
      </w:tr>
      <w:tr w:rsidR="005132B8" w:rsidRPr="00E4670B" w14:paraId="5E1A7612" w14:textId="77777777" w:rsidTr="001630A2">
        <w:tc>
          <w:tcPr>
            <w:tcW w:w="491" w:type="dxa"/>
          </w:tcPr>
          <w:p w14:paraId="737C83D0" w14:textId="77777777" w:rsidR="005132B8" w:rsidRPr="00E4670B" w:rsidRDefault="005132B8" w:rsidP="001630A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4670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859" w:type="dxa"/>
          </w:tcPr>
          <w:p w14:paraId="0AD9BC53" w14:textId="77777777" w:rsidR="005132B8" w:rsidRPr="00E4670B" w:rsidRDefault="005132B8" w:rsidP="001630A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E4670B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 xml:space="preserve">Did you find </w:t>
            </w:r>
            <w:proofErr w:type="spellStart"/>
            <w:r w:rsidRPr="00E4670B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HASA</w:t>
            </w:r>
            <w:r>
              <w:rPr>
                <w:rFonts w:ascii="Times New Roman" w:hAnsi="Times New Roman" w:cs="Times New Roman"/>
                <w:bCs/>
                <w:iCs/>
                <w:sz w:val="22"/>
                <w:szCs w:val="22"/>
                <w:vertAlign w:val="superscript"/>
              </w:rPr>
              <w:t>a</w:t>
            </w:r>
            <w:proofErr w:type="spellEnd"/>
            <w:r w:rsidRPr="00E4670B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 xml:space="preserve"> to be helpful in improving the overall perception and understanding of malaria and </w:t>
            </w:r>
            <w:r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 xml:space="preserve">the </w:t>
            </w:r>
            <w:r w:rsidRPr="00E4670B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importance of prevention? Both with regards to the bed net component</w:t>
            </w:r>
            <w:r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,</w:t>
            </w:r>
            <w:r w:rsidRPr="00E4670B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 xml:space="preserve"> as well as messages?</w:t>
            </w:r>
          </w:p>
        </w:tc>
      </w:tr>
      <w:tr w:rsidR="005132B8" w:rsidRPr="00E4670B" w14:paraId="7D3D232E" w14:textId="77777777" w:rsidTr="001630A2">
        <w:tc>
          <w:tcPr>
            <w:tcW w:w="491" w:type="dxa"/>
          </w:tcPr>
          <w:p w14:paraId="38307A0A" w14:textId="77777777" w:rsidR="005132B8" w:rsidRPr="00E4670B" w:rsidRDefault="005132B8" w:rsidP="001630A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4670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859" w:type="dxa"/>
          </w:tcPr>
          <w:p w14:paraId="36C6A1E2" w14:textId="77777777" w:rsidR="005132B8" w:rsidRPr="00E4670B" w:rsidRDefault="005132B8" w:rsidP="001630A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E4670B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Do you find that this is a program that your community needs?</w:t>
            </w:r>
          </w:p>
        </w:tc>
      </w:tr>
      <w:tr w:rsidR="005132B8" w:rsidRPr="00E4670B" w14:paraId="7ABB2C1E" w14:textId="77777777" w:rsidTr="001630A2">
        <w:tc>
          <w:tcPr>
            <w:tcW w:w="491" w:type="dxa"/>
          </w:tcPr>
          <w:p w14:paraId="2D7B91E0" w14:textId="77777777" w:rsidR="005132B8" w:rsidRPr="00E4670B" w:rsidRDefault="005132B8" w:rsidP="001630A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4670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859" w:type="dxa"/>
          </w:tcPr>
          <w:p w14:paraId="78980315" w14:textId="77777777" w:rsidR="005132B8" w:rsidRPr="00E4670B" w:rsidRDefault="005132B8" w:rsidP="001630A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E4670B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 xml:space="preserve">Do you find that your patients were eager to and easily able to redeem a net? </w:t>
            </w:r>
          </w:p>
        </w:tc>
      </w:tr>
      <w:tr w:rsidR="005132B8" w:rsidRPr="00E4670B" w14:paraId="4373D67D" w14:textId="77777777" w:rsidTr="001630A2">
        <w:tc>
          <w:tcPr>
            <w:tcW w:w="491" w:type="dxa"/>
          </w:tcPr>
          <w:p w14:paraId="799885E3" w14:textId="77777777" w:rsidR="005132B8" w:rsidRPr="00E4670B" w:rsidRDefault="005132B8" w:rsidP="001630A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4670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8859" w:type="dxa"/>
          </w:tcPr>
          <w:p w14:paraId="6B555391" w14:textId="77777777" w:rsidR="005132B8" w:rsidRPr="00E4670B" w:rsidRDefault="005132B8" w:rsidP="001630A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E4670B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 xml:space="preserve">Do you find that the workflow (to issue vouchers) was easy to understand and follow? </w:t>
            </w:r>
          </w:p>
        </w:tc>
      </w:tr>
      <w:tr w:rsidR="005132B8" w:rsidRPr="00E4670B" w14:paraId="61523810" w14:textId="77777777" w:rsidTr="001630A2">
        <w:tc>
          <w:tcPr>
            <w:tcW w:w="491" w:type="dxa"/>
          </w:tcPr>
          <w:p w14:paraId="4DF85A24" w14:textId="77777777" w:rsidR="005132B8" w:rsidRPr="00E4670B" w:rsidRDefault="005132B8" w:rsidP="001630A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4b</w:t>
            </w:r>
          </w:p>
        </w:tc>
        <w:tc>
          <w:tcPr>
            <w:tcW w:w="8859" w:type="dxa"/>
          </w:tcPr>
          <w:p w14:paraId="4BA70406" w14:textId="77777777" w:rsidR="005132B8" w:rsidRPr="00E4670B" w:rsidRDefault="005132B8" w:rsidP="001630A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E4670B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If not, what would you change?</w:t>
            </w:r>
          </w:p>
        </w:tc>
      </w:tr>
      <w:tr w:rsidR="005132B8" w:rsidRPr="00E4670B" w14:paraId="43A412A6" w14:textId="77777777" w:rsidTr="001630A2">
        <w:tc>
          <w:tcPr>
            <w:tcW w:w="491" w:type="dxa"/>
          </w:tcPr>
          <w:p w14:paraId="2A3DAE82" w14:textId="77777777" w:rsidR="005132B8" w:rsidRPr="00E4670B" w:rsidRDefault="005132B8" w:rsidP="001630A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4670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859" w:type="dxa"/>
          </w:tcPr>
          <w:p w14:paraId="1B5C6BE6" w14:textId="77777777" w:rsidR="005132B8" w:rsidRPr="00E4670B" w:rsidRDefault="005132B8" w:rsidP="001630A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E4670B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Did you find the training sessions and on-the-ground support adequate?</w:t>
            </w:r>
          </w:p>
        </w:tc>
      </w:tr>
      <w:tr w:rsidR="005132B8" w:rsidRPr="00E4670B" w14:paraId="7017B512" w14:textId="77777777" w:rsidTr="001630A2">
        <w:tc>
          <w:tcPr>
            <w:tcW w:w="491" w:type="dxa"/>
          </w:tcPr>
          <w:p w14:paraId="086C37B6" w14:textId="77777777" w:rsidR="005132B8" w:rsidRPr="00E4670B" w:rsidRDefault="005132B8" w:rsidP="001630A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4670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8859" w:type="dxa"/>
          </w:tcPr>
          <w:p w14:paraId="3AA1E695" w14:textId="77777777" w:rsidR="005132B8" w:rsidRPr="00E4670B" w:rsidRDefault="005132B8" w:rsidP="001630A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E4670B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Did you encounter challenges with regard to network</w:t>
            </w:r>
            <w:r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 xml:space="preserve"> or </w:t>
            </w:r>
            <w:r w:rsidRPr="00E4670B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 xml:space="preserve">connectivity when issuing vouchers? </w:t>
            </w:r>
          </w:p>
        </w:tc>
      </w:tr>
      <w:tr w:rsidR="005132B8" w:rsidRPr="00E4670B" w14:paraId="6F78D4C9" w14:textId="77777777" w:rsidTr="001630A2">
        <w:tc>
          <w:tcPr>
            <w:tcW w:w="491" w:type="dxa"/>
          </w:tcPr>
          <w:p w14:paraId="588A76AA" w14:textId="77777777" w:rsidR="005132B8" w:rsidRPr="00E4670B" w:rsidRDefault="005132B8" w:rsidP="001630A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6b</w:t>
            </w:r>
          </w:p>
        </w:tc>
        <w:tc>
          <w:tcPr>
            <w:tcW w:w="8859" w:type="dxa"/>
          </w:tcPr>
          <w:p w14:paraId="52F72CA7" w14:textId="77777777" w:rsidR="005132B8" w:rsidRPr="00E4670B" w:rsidRDefault="005132B8" w:rsidP="001630A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E4670B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If so, did this affect the number of vouchers you issued or redemption by beneficiaries?</w:t>
            </w:r>
          </w:p>
        </w:tc>
      </w:tr>
      <w:tr w:rsidR="005132B8" w:rsidRPr="00E4670B" w14:paraId="7343B51F" w14:textId="77777777" w:rsidTr="001630A2">
        <w:tc>
          <w:tcPr>
            <w:tcW w:w="491" w:type="dxa"/>
          </w:tcPr>
          <w:p w14:paraId="09882639" w14:textId="77777777" w:rsidR="005132B8" w:rsidRPr="00E4670B" w:rsidRDefault="005132B8" w:rsidP="001630A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4670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859" w:type="dxa"/>
          </w:tcPr>
          <w:p w14:paraId="472F0E48" w14:textId="77777777" w:rsidR="005132B8" w:rsidRPr="00E4670B" w:rsidRDefault="005132B8" w:rsidP="001630A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E4670B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Considering your catchment population, was it challenging to register women with phones?</w:t>
            </w:r>
          </w:p>
        </w:tc>
      </w:tr>
      <w:tr w:rsidR="005132B8" w:rsidRPr="00E4670B" w14:paraId="6A9E9845" w14:textId="77777777" w:rsidTr="001630A2">
        <w:tc>
          <w:tcPr>
            <w:tcW w:w="491" w:type="dxa"/>
          </w:tcPr>
          <w:p w14:paraId="078865B8" w14:textId="77777777" w:rsidR="005132B8" w:rsidRPr="00E4670B" w:rsidRDefault="005132B8" w:rsidP="001630A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4670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8859" w:type="dxa"/>
          </w:tcPr>
          <w:p w14:paraId="16B2F646" w14:textId="77777777" w:rsidR="005132B8" w:rsidRPr="00E4670B" w:rsidRDefault="005132B8" w:rsidP="001630A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E4670B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Did you find that using a proxy phone was helpful?</w:t>
            </w:r>
          </w:p>
        </w:tc>
      </w:tr>
      <w:tr w:rsidR="005132B8" w:rsidRPr="00E4670B" w14:paraId="10666F7B" w14:textId="77777777" w:rsidTr="001630A2">
        <w:tc>
          <w:tcPr>
            <w:tcW w:w="491" w:type="dxa"/>
          </w:tcPr>
          <w:p w14:paraId="61447BC9" w14:textId="77777777" w:rsidR="005132B8" w:rsidRPr="00E4670B" w:rsidRDefault="005132B8" w:rsidP="001630A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8b</w:t>
            </w:r>
          </w:p>
        </w:tc>
        <w:tc>
          <w:tcPr>
            <w:tcW w:w="8859" w:type="dxa"/>
          </w:tcPr>
          <w:p w14:paraId="1B4DBD5E" w14:textId="77777777" w:rsidR="005132B8" w:rsidRPr="00E4670B" w:rsidRDefault="005132B8" w:rsidP="001630A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E4670B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Did you encounter challenges with finding a reliable proxy phone?</w:t>
            </w:r>
          </w:p>
        </w:tc>
      </w:tr>
      <w:tr w:rsidR="005132B8" w:rsidRPr="00E4670B" w14:paraId="21155036" w14:textId="77777777" w:rsidTr="001630A2">
        <w:tc>
          <w:tcPr>
            <w:tcW w:w="491" w:type="dxa"/>
          </w:tcPr>
          <w:p w14:paraId="44CF7B3B" w14:textId="77777777" w:rsidR="005132B8" w:rsidRPr="00E4670B" w:rsidRDefault="005132B8" w:rsidP="001630A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4670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859" w:type="dxa"/>
          </w:tcPr>
          <w:p w14:paraId="66B74D17" w14:textId="77777777" w:rsidR="005132B8" w:rsidRPr="00E4670B" w:rsidRDefault="005132B8" w:rsidP="001630A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E4670B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Did you find that your involvement in HASA increased your workload heavily?</w:t>
            </w:r>
          </w:p>
        </w:tc>
      </w:tr>
      <w:tr w:rsidR="005132B8" w:rsidRPr="00E4670B" w14:paraId="5EAEB362" w14:textId="77777777" w:rsidTr="001630A2">
        <w:tc>
          <w:tcPr>
            <w:tcW w:w="491" w:type="dxa"/>
          </w:tcPr>
          <w:p w14:paraId="49B2EDD3" w14:textId="77777777" w:rsidR="005132B8" w:rsidRPr="00E4670B" w:rsidRDefault="005132B8" w:rsidP="001630A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4670B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859" w:type="dxa"/>
          </w:tcPr>
          <w:p w14:paraId="705A990E" w14:textId="77777777" w:rsidR="005132B8" w:rsidRPr="00E4670B" w:rsidRDefault="005132B8" w:rsidP="001630A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E4670B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 xml:space="preserve">Do you think it would have been helpful to have had more nurses trained as issuers in your facility? </w:t>
            </w:r>
          </w:p>
        </w:tc>
      </w:tr>
      <w:tr w:rsidR="005132B8" w:rsidRPr="00E4670B" w14:paraId="154A2ABA" w14:textId="77777777" w:rsidTr="001630A2">
        <w:tc>
          <w:tcPr>
            <w:tcW w:w="491" w:type="dxa"/>
          </w:tcPr>
          <w:p w14:paraId="6F2495D5" w14:textId="77777777" w:rsidR="005132B8" w:rsidRPr="00E4670B" w:rsidRDefault="005132B8" w:rsidP="001630A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4670B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859" w:type="dxa"/>
          </w:tcPr>
          <w:p w14:paraId="69950769" w14:textId="77777777" w:rsidR="005132B8" w:rsidRPr="00E4670B" w:rsidRDefault="005132B8" w:rsidP="001630A2">
            <w:pPr>
              <w:spacing w:beforeLines="20" w:before="48" w:afterLines="20" w:after="48"/>
              <w:jc w:val="both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E4670B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 xml:space="preserve">In a potential </w:t>
            </w:r>
            <w:r w:rsidRPr="0094069D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scale</w:t>
            </w:r>
            <w:r w:rsidRPr="00E4670B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-up, what are your recommendations for improving the program?</w:t>
            </w:r>
          </w:p>
        </w:tc>
      </w:tr>
    </w:tbl>
    <w:p w14:paraId="5955E468" w14:textId="77777777" w:rsidR="005132B8" w:rsidRDefault="005132B8" w:rsidP="005132B8">
      <w:pPr>
        <w:rPr>
          <w:rFonts w:ascii="Times New Roman" w:hAnsi="Times New Roman" w:cs="Times New Roman"/>
          <w:shd w:val="clear" w:color="auto" w:fill="FFFFFF"/>
        </w:rPr>
      </w:pPr>
      <w:proofErr w:type="spellStart"/>
      <w:proofErr w:type="gramStart"/>
      <w:r>
        <w:rPr>
          <w:rFonts w:ascii="Times New Roman" w:hAnsi="Times New Roman" w:cs="Times New Roman"/>
          <w:shd w:val="clear" w:color="auto" w:fill="FFFFFF"/>
          <w:vertAlign w:val="superscript"/>
        </w:rPr>
        <w:t>a</w:t>
      </w:r>
      <w:r>
        <w:rPr>
          <w:rFonts w:ascii="Times New Roman" w:hAnsi="Times New Roman" w:cs="Times New Roman"/>
          <w:shd w:val="clear" w:color="auto" w:fill="FFFFFF"/>
        </w:rPr>
        <w:t>HASA</w:t>
      </w:r>
      <w:proofErr w:type="spellEnd"/>
      <w:proofErr w:type="gramEnd"/>
      <w:r>
        <w:rPr>
          <w:rFonts w:ascii="Times New Roman" w:hAnsi="Times New Roman" w:cs="Times New Roman"/>
          <w:shd w:val="clear" w:color="auto" w:fill="FFFFFF"/>
        </w:rPr>
        <w:t xml:space="preserve">: </w:t>
      </w:r>
      <w:proofErr w:type="spellStart"/>
      <w:r w:rsidRPr="00F03A59">
        <w:rPr>
          <w:rFonts w:ascii="Times New Roman" w:hAnsi="Times New Roman" w:cs="Times New Roman"/>
          <w:shd w:val="clear" w:color="auto" w:fill="FFFFFF"/>
        </w:rPr>
        <w:t>Hati</w:t>
      </w:r>
      <w:proofErr w:type="spellEnd"/>
      <w:r w:rsidRPr="00F03A59"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r w:rsidRPr="00F03A59">
        <w:rPr>
          <w:rFonts w:ascii="Times New Roman" w:hAnsi="Times New Roman" w:cs="Times New Roman"/>
          <w:shd w:val="clear" w:color="auto" w:fill="FFFFFF"/>
        </w:rPr>
        <w:t>Salama</w:t>
      </w:r>
      <w:proofErr w:type="spellEnd"/>
      <w:r>
        <w:rPr>
          <w:rFonts w:ascii="Times New Roman" w:hAnsi="Times New Roman" w:cs="Times New Roman"/>
          <w:shd w:val="clear" w:color="auto" w:fill="FFFFFF"/>
        </w:rPr>
        <w:t>.</w:t>
      </w:r>
    </w:p>
    <w:p w14:paraId="31E6A220" w14:textId="77777777" w:rsidR="00EC1681" w:rsidRDefault="00EC1681" w:rsidP="005132B8">
      <w:pPr>
        <w:rPr>
          <w:rFonts w:ascii="Times New Roman" w:hAnsi="Times New Roman" w:cs="Times New Roman"/>
          <w:shd w:val="clear" w:color="auto" w:fill="FFFFFF"/>
        </w:rPr>
      </w:pPr>
    </w:p>
    <w:p w14:paraId="77E6707A" w14:textId="77777777" w:rsidR="00EC1681" w:rsidRDefault="00EC1681" w:rsidP="005132B8">
      <w:pPr>
        <w:rPr>
          <w:rFonts w:ascii="Times New Roman" w:hAnsi="Times New Roman" w:cs="Times New Roman"/>
          <w:shd w:val="clear" w:color="auto" w:fill="FFFFFF"/>
        </w:rPr>
      </w:pPr>
    </w:p>
    <w:p w14:paraId="5E75E3C4" w14:textId="420FD1FB" w:rsidR="00EC1681" w:rsidRDefault="00EC1681" w:rsidP="005132B8">
      <w:pPr>
        <w:rPr>
          <w:rFonts w:ascii="Times New Roman" w:hAnsi="Times New Roman" w:cs="Times New Roman"/>
          <w:shd w:val="clear" w:color="auto" w:fill="FFFFFF"/>
        </w:rPr>
      </w:pPr>
      <w:r w:rsidRPr="00EC1681">
        <w:rPr>
          <w:rFonts w:ascii="Times New Roman" w:hAnsi="Times New Roman" w:cs="Times New Roman"/>
          <w:b/>
          <w:shd w:val="clear" w:color="auto" w:fill="FFFFFF"/>
        </w:rPr>
        <w:t>Table S2.</w:t>
      </w:r>
      <w:r w:rsidRPr="00EC1681">
        <w:rPr>
          <w:rFonts w:ascii="Times New Roman" w:hAnsi="Times New Roman" w:cs="Times New Roman"/>
          <w:shd w:val="clear" w:color="auto" w:fill="FFFFFF"/>
        </w:rPr>
        <w:t xml:space="preserve"> Participant follow-up survey answer options (translated from Swahili to English).</w:t>
      </w:r>
    </w:p>
    <w:p w14:paraId="2EC4F90E" w14:textId="77777777" w:rsidR="00EC1681" w:rsidRDefault="00EC1681" w:rsidP="005132B8">
      <w:pPr>
        <w:rPr>
          <w:rFonts w:ascii="Times New Roman" w:hAnsi="Times New Roman" w:cs="Times New Roman"/>
          <w:shd w:val="clear" w:color="auto" w:fill="FFFFFF"/>
        </w:rPr>
      </w:pPr>
      <w:bookmarkStart w:id="0" w:name="_GoBack"/>
      <w:bookmarkEnd w:id="0"/>
    </w:p>
    <w:tbl>
      <w:tblPr>
        <w:tblW w:w="416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1"/>
        <w:gridCol w:w="7371"/>
      </w:tblGrid>
      <w:tr w:rsidR="00EC1681" w:rsidRPr="00E4670B" w14:paraId="7C55D5F4" w14:textId="77777777" w:rsidTr="00282E6C">
        <w:tc>
          <w:tcPr>
            <w:tcW w:w="421" w:type="dxa"/>
          </w:tcPr>
          <w:p w14:paraId="00AC0C4A" w14:textId="77777777" w:rsidR="00EC1681" w:rsidRPr="00E4670B" w:rsidRDefault="00EC1681" w:rsidP="00282E6C">
            <w:pPr>
              <w:spacing w:beforeLines="20" w:before="48" w:afterLines="20" w:after="48"/>
              <w:jc w:val="both"/>
              <w:textAlignment w:val="baseline"/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7371" w:type="dxa"/>
          </w:tcPr>
          <w:p w14:paraId="63603172" w14:textId="77777777" w:rsidR="00EC1681" w:rsidRPr="00E4670B" w:rsidRDefault="00EC1681" w:rsidP="00282E6C">
            <w:pPr>
              <w:spacing w:beforeLines="20" w:before="48" w:afterLines="20" w:after="48"/>
              <w:jc w:val="both"/>
              <w:textAlignment w:val="baseline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proofErr w:type="spellStart"/>
            <w:r w:rsidRPr="0094069D">
              <w:rPr>
                <w:rFonts w:ascii="Times New Roman" w:hAnsi="Times New Roman" w:cs="Times New Roman"/>
                <w:sz w:val="22"/>
                <w:szCs w:val="22"/>
                <w:lang w:val="en-GB" w:eastAsia="en-GB"/>
              </w:rPr>
              <w:t>Pre</w:t>
            </w:r>
            <w:r w:rsidRPr="00E4670B">
              <w:rPr>
                <w:rFonts w:ascii="Times New Roman" w:hAnsi="Times New Roman" w:cs="Times New Roman"/>
                <w:sz w:val="22"/>
                <w:szCs w:val="22"/>
                <w:lang w:val="en-GB" w:eastAsia="en-GB"/>
              </w:rPr>
              <w:t>set</w:t>
            </w:r>
            <w:proofErr w:type="spellEnd"/>
            <w:r w:rsidRPr="00E4670B">
              <w:rPr>
                <w:rFonts w:ascii="Times New Roman" w:hAnsi="Times New Roman" w:cs="Times New Roman"/>
                <w:sz w:val="22"/>
                <w:szCs w:val="22"/>
                <w:lang w:val="en-GB" w:eastAsia="en-GB"/>
              </w:rPr>
              <w:t xml:space="preserve"> answer content</w:t>
            </w:r>
          </w:p>
        </w:tc>
      </w:tr>
      <w:tr w:rsidR="00EC1681" w:rsidRPr="00E4670B" w14:paraId="47DA2F6E" w14:textId="77777777" w:rsidTr="00282E6C">
        <w:tc>
          <w:tcPr>
            <w:tcW w:w="421" w:type="dxa"/>
          </w:tcPr>
          <w:p w14:paraId="03FDDA65" w14:textId="77777777" w:rsidR="00EC1681" w:rsidRPr="00E4670B" w:rsidRDefault="00EC1681" w:rsidP="00282E6C">
            <w:pPr>
              <w:spacing w:beforeLines="20" w:before="48" w:afterLines="20" w:after="48"/>
              <w:jc w:val="both"/>
              <w:textAlignment w:val="baseline"/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  <w:r w:rsidRPr="00E4670B"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1</w:t>
            </w:r>
          </w:p>
        </w:tc>
        <w:tc>
          <w:tcPr>
            <w:tcW w:w="7371" w:type="dxa"/>
          </w:tcPr>
          <w:p w14:paraId="3CB005C5" w14:textId="77777777" w:rsidR="00EC1681" w:rsidRPr="00E4670B" w:rsidRDefault="00EC1681" w:rsidP="00282E6C">
            <w:pPr>
              <w:spacing w:beforeLines="20" w:before="48" w:afterLines="20" w:after="48"/>
              <w:jc w:val="both"/>
              <w:textAlignment w:val="baseline"/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  <w:r w:rsidRPr="00E4670B">
              <w:rPr>
                <w:rFonts w:ascii="Times New Roman" w:hAnsi="Times New Roman" w:cs="Times New Roman"/>
                <w:sz w:val="22"/>
                <w:szCs w:val="22"/>
                <w:lang w:val="en-GB" w:eastAsia="en-GB"/>
              </w:rPr>
              <w:t>I lost my voucher number</w:t>
            </w:r>
          </w:p>
        </w:tc>
      </w:tr>
      <w:tr w:rsidR="00EC1681" w:rsidRPr="00E4670B" w14:paraId="4E195AFF" w14:textId="77777777" w:rsidTr="00282E6C">
        <w:tc>
          <w:tcPr>
            <w:tcW w:w="421" w:type="dxa"/>
          </w:tcPr>
          <w:p w14:paraId="185A7923" w14:textId="77777777" w:rsidR="00EC1681" w:rsidRPr="00E4670B" w:rsidRDefault="00EC1681" w:rsidP="00282E6C">
            <w:pPr>
              <w:spacing w:beforeLines="20" w:before="48" w:afterLines="20" w:after="48"/>
              <w:jc w:val="both"/>
              <w:textAlignment w:val="baseline"/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  <w:r w:rsidRPr="00E4670B"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2</w:t>
            </w:r>
          </w:p>
        </w:tc>
        <w:tc>
          <w:tcPr>
            <w:tcW w:w="7371" w:type="dxa"/>
          </w:tcPr>
          <w:p w14:paraId="61E5F5F3" w14:textId="77777777" w:rsidR="00EC1681" w:rsidRPr="00E4670B" w:rsidRDefault="00EC1681" w:rsidP="00282E6C">
            <w:pPr>
              <w:spacing w:beforeLines="20" w:before="48" w:afterLines="20" w:after="48"/>
              <w:jc w:val="both"/>
              <w:textAlignment w:val="baseline"/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  <w:r w:rsidRPr="00E4670B">
              <w:rPr>
                <w:rFonts w:ascii="Times New Roman" w:hAnsi="Times New Roman" w:cs="Times New Roman"/>
                <w:sz w:val="22"/>
                <w:szCs w:val="22"/>
                <w:lang w:val="en-GB" w:eastAsia="en-GB"/>
              </w:rPr>
              <w:t>My voucher number was not valid when I took it to the shop</w:t>
            </w:r>
          </w:p>
        </w:tc>
      </w:tr>
      <w:tr w:rsidR="00EC1681" w:rsidRPr="00E4670B" w14:paraId="3D708065" w14:textId="77777777" w:rsidTr="00282E6C">
        <w:tc>
          <w:tcPr>
            <w:tcW w:w="421" w:type="dxa"/>
          </w:tcPr>
          <w:p w14:paraId="3DC4BBCF" w14:textId="77777777" w:rsidR="00EC1681" w:rsidRPr="00E4670B" w:rsidRDefault="00EC1681" w:rsidP="00282E6C">
            <w:pPr>
              <w:spacing w:beforeLines="20" w:before="48" w:afterLines="20" w:after="48"/>
              <w:jc w:val="both"/>
              <w:textAlignment w:val="baseline"/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  <w:r w:rsidRPr="00E4670B"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3</w:t>
            </w:r>
          </w:p>
        </w:tc>
        <w:tc>
          <w:tcPr>
            <w:tcW w:w="7371" w:type="dxa"/>
          </w:tcPr>
          <w:p w14:paraId="3F65BF81" w14:textId="77777777" w:rsidR="00EC1681" w:rsidRPr="00E4670B" w:rsidRDefault="00EC1681" w:rsidP="00282E6C">
            <w:pPr>
              <w:spacing w:beforeLines="20" w:before="48" w:afterLines="20" w:after="48"/>
              <w:jc w:val="both"/>
              <w:textAlignment w:val="baseline"/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  <w:r w:rsidRPr="00E4670B">
              <w:rPr>
                <w:rFonts w:ascii="Times New Roman" w:hAnsi="Times New Roman" w:cs="Times New Roman"/>
                <w:sz w:val="22"/>
                <w:szCs w:val="22"/>
                <w:lang w:val="en-GB" w:eastAsia="en-GB"/>
              </w:rPr>
              <w:t>I went to redeem the voucher and the store had no nets available</w:t>
            </w:r>
          </w:p>
        </w:tc>
      </w:tr>
      <w:tr w:rsidR="00EC1681" w:rsidRPr="00E4670B" w14:paraId="08B45548" w14:textId="77777777" w:rsidTr="00282E6C">
        <w:tc>
          <w:tcPr>
            <w:tcW w:w="421" w:type="dxa"/>
          </w:tcPr>
          <w:p w14:paraId="1FFA75F0" w14:textId="77777777" w:rsidR="00EC1681" w:rsidRPr="00E4670B" w:rsidRDefault="00EC1681" w:rsidP="00282E6C">
            <w:pPr>
              <w:spacing w:beforeLines="20" w:before="48" w:afterLines="20" w:after="48"/>
              <w:jc w:val="both"/>
              <w:textAlignment w:val="baseline"/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  <w:r w:rsidRPr="00E4670B"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4</w:t>
            </w:r>
          </w:p>
        </w:tc>
        <w:tc>
          <w:tcPr>
            <w:tcW w:w="7371" w:type="dxa"/>
          </w:tcPr>
          <w:p w14:paraId="668B4A75" w14:textId="77777777" w:rsidR="00EC1681" w:rsidRPr="00E4670B" w:rsidRDefault="00EC1681" w:rsidP="00282E6C">
            <w:pPr>
              <w:spacing w:beforeLines="20" w:before="48" w:afterLines="20" w:after="48"/>
              <w:jc w:val="both"/>
              <w:textAlignment w:val="baseline"/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  <w:r w:rsidRPr="00E4670B">
              <w:rPr>
                <w:rFonts w:ascii="Times New Roman" w:hAnsi="Times New Roman" w:cs="Times New Roman"/>
                <w:sz w:val="22"/>
                <w:szCs w:val="22"/>
                <w:lang w:val="en-GB" w:eastAsia="en-GB"/>
              </w:rPr>
              <w:t>I do not want a net</w:t>
            </w:r>
          </w:p>
        </w:tc>
      </w:tr>
      <w:tr w:rsidR="00EC1681" w:rsidRPr="00E4670B" w14:paraId="34FE1F25" w14:textId="77777777" w:rsidTr="00282E6C">
        <w:tc>
          <w:tcPr>
            <w:tcW w:w="421" w:type="dxa"/>
          </w:tcPr>
          <w:p w14:paraId="0938586B" w14:textId="77777777" w:rsidR="00EC1681" w:rsidRPr="00E4670B" w:rsidRDefault="00EC1681" w:rsidP="00282E6C">
            <w:pPr>
              <w:spacing w:beforeLines="20" w:before="48" w:afterLines="20" w:after="48"/>
              <w:jc w:val="both"/>
              <w:textAlignment w:val="baseline"/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  <w:r w:rsidRPr="00E4670B"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5</w:t>
            </w:r>
          </w:p>
        </w:tc>
        <w:tc>
          <w:tcPr>
            <w:tcW w:w="7371" w:type="dxa"/>
          </w:tcPr>
          <w:p w14:paraId="51A4A942" w14:textId="77777777" w:rsidR="00EC1681" w:rsidRPr="00E4670B" w:rsidRDefault="00EC1681" w:rsidP="00282E6C">
            <w:pPr>
              <w:spacing w:beforeLines="20" w:before="48" w:afterLines="20" w:after="48"/>
              <w:jc w:val="both"/>
              <w:textAlignment w:val="baseline"/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  <w:r w:rsidRPr="00E4670B">
              <w:rPr>
                <w:rFonts w:ascii="Times New Roman" w:hAnsi="Times New Roman" w:cs="Times New Roman"/>
                <w:sz w:val="22"/>
                <w:szCs w:val="22"/>
                <w:lang w:val="en-GB" w:eastAsia="en-GB"/>
              </w:rPr>
              <w:t>I have all the bed nets I need</w:t>
            </w:r>
          </w:p>
        </w:tc>
      </w:tr>
      <w:tr w:rsidR="00EC1681" w:rsidRPr="00E4670B" w14:paraId="46FED7BF" w14:textId="77777777" w:rsidTr="00282E6C">
        <w:tc>
          <w:tcPr>
            <w:tcW w:w="421" w:type="dxa"/>
          </w:tcPr>
          <w:p w14:paraId="13FDA3F0" w14:textId="77777777" w:rsidR="00EC1681" w:rsidRPr="00E4670B" w:rsidRDefault="00EC1681" w:rsidP="00282E6C">
            <w:pPr>
              <w:spacing w:beforeLines="20" w:before="48" w:afterLines="20" w:after="48"/>
              <w:jc w:val="both"/>
              <w:textAlignment w:val="baseline"/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  <w:r w:rsidRPr="00E4670B"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6</w:t>
            </w:r>
          </w:p>
        </w:tc>
        <w:tc>
          <w:tcPr>
            <w:tcW w:w="7371" w:type="dxa"/>
          </w:tcPr>
          <w:p w14:paraId="0486EB55" w14:textId="77777777" w:rsidR="00EC1681" w:rsidRPr="00E4670B" w:rsidRDefault="00EC1681" w:rsidP="00282E6C">
            <w:pPr>
              <w:spacing w:beforeLines="20" w:before="48" w:afterLines="20" w:after="48"/>
              <w:jc w:val="both"/>
              <w:textAlignment w:val="baseline"/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  <w:r w:rsidRPr="00E4670B">
              <w:rPr>
                <w:rFonts w:ascii="Times New Roman" w:hAnsi="Times New Roman" w:cs="Times New Roman"/>
                <w:sz w:val="22"/>
                <w:szCs w:val="22"/>
                <w:lang w:val="en-GB" w:eastAsia="en-GB"/>
              </w:rPr>
              <w:t>I cannot afford to pay the additional payment for the net</w:t>
            </w:r>
          </w:p>
        </w:tc>
      </w:tr>
      <w:tr w:rsidR="00EC1681" w:rsidRPr="00E4670B" w14:paraId="688A7716" w14:textId="77777777" w:rsidTr="00282E6C">
        <w:tc>
          <w:tcPr>
            <w:tcW w:w="421" w:type="dxa"/>
          </w:tcPr>
          <w:p w14:paraId="39A7993F" w14:textId="77777777" w:rsidR="00EC1681" w:rsidRPr="00E4670B" w:rsidRDefault="00EC1681" w:rsidP="00282E6C">
            <w:pPr>
              <w:spacing w:beforeLines="20" w:before="48" w:afterLines="20" w:after="48"/>
              <w:jc w:val="both"/>
              <w:textAlignment w:val="baseline"/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  <w:r w:rsidRPr="00E4670B"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7</w:t>
            </w:r>
          </w:p>
        </w:tc>
        <w:tc>
          <w:tcPr>
            <w:tcW w:w="7371" w:type="dxa"/>
          </w:tcPr>
          <w:p w14:paraId="6DAEDE13" w14:textId="77777777" w:rsidR="00EC1681" w:rsidRPr="00E4670B" w:rsidRDefault="00EC1681" w:rsidP="00282E6C">
            <w:pPr>
              <w:spacing w:beforeLines="20" w:before="48" w:afterLines="20" w:after="48"/>
              <w:jc w:val="both"/>
              <w:textAlignment w:val="baseline"/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  <w:r w:rsidRPr="00E4670B">
              <w:rPr>
                <w:rFonts w:ascii="Times New Roman" w:hAnsi="Times New Roman" w:cs="Times New Roman"/>
                <w:sz w:val="22"/>
                <w:szCs w:val="22"/>
                <w:lang w:val="en-GB" w:eastAsia="en-GB"/>
              </w:rPr>
              <w:t xml:space="preserve">I do not live close enough to the shops that are in the </w:t>
            </w:r>
            <w:proofErr w:type="spellStart"/>
            <w:r w:rsidRPr="00E4670B">
              <w:rPr>
                <w:rFonts w:ascii="Times New Roman" w:hAnsi="Times New Roman" w:cs="Times New Roman"/>
                <w:sz w:val="22"/>
                <w:szCs w:val="22"/>
                <w:lang w:val="en-GB" w:eastAsia="en-GB"/>
              </w:rPr>
              <w:t>Hati</w:t>
            </w:r>
            <w:proofErr w:type="spellEnd"/>
            <w:r w:rsidRPr="00E4670B">
              <w:rPr>
                <w:rFonts w:ascii="Times New Roman" w:hAnsi="Times New Roman" w:cs="Times New Roman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E4670B">
              <w:rPr>
                <w:rFonts w:ascii="Times New Roman" w:hAnsi="Times New Roman" w:cs="Times New Roman"/>
                <w:sz w:val="22"/>
                <w:szCs w:val="22"/>
                <w:lang w:val="en-GB" w:eastAsia="en-GB"/>
              </w:rPr>
              <w:t>Punguzo</w:t>
            </w:r>
            <w:proofErr w:type="spellEnd"/>
            <w:r w:rsidRPr="00E4670B">
              <w:rPr>
                <w:rFonts w:ascii="Times New Roman" w:hAnsi="Times New Roman" w:cs="Times New Roman"/>
                <w:sz w:val="22"/>
                <w:szCs w:val="22"/>
                <w:lang w:val="en-GB" w:eastAsia="en-GB"/>
              </w:rPr>
              <w:t xml:space="preserve"> program</w:t>
            </w:r>
          </w:p>
        </w:tc>
      </w:tr>
      <w:tr w:rsidR="00EC1681" w:rsidRPr="00E4670B" w14:paraId="3A8A496F" w14:textId="77777777" w:rsidTr="00282E6C">
        <w:tc>
          <w:tcPr>
            <w:tcW w:w="421" w:type="dxa"/>
          </w:tcPr>
          <w:p w14:paraId="23076E52" w14:textId="77777777" w:rsidR="00EC1681" w:rsidRPr="00E4670B" w:rsidRDefault="00EC1681" w:rsidP="00282E6C">
            <w:pPr>
              <w:spacing w:beforeLines="20" w:before="48" w:afterLines="20" w:after="48"/>
              <w:jc w:val="both"/>
              <w:textAlignment w:val="baseline"/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  <w:r w:rsidRPr="00E4670B"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>8</w:t>
            </w:r>
          </w:p>
        </w:tc>
        <w:tc>
          <w:tcPr>
            <w:tcW w:w="7371" w:type="dxa"/>
          </w:tcPr>
          <w:p w14:paraId="6F2005C5" w14:textId="77777777" w:rsidR="00EC1681" w:rsidRPr="00E4670B" w:rsidRDefault="00EC1681" w:rsidP="00282E6C">
            <w:pPr>
              <w:spacing w:beforeLines="20" w:before="48" w:afterLines="20" w:after="48"/>
              <w:jc w:val="both"/>
              <w:textAlignment w:val="baseline"/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  <w:r w:rsidRPr="00E4670B">
              <w:rPr>
                <w:rFonts w:ascii="Times New Roman" w:hAnsi="Times New Roman" w:cs="Times New Roman"/>
                <w:sz w:val="22"/>
                <w:szCs w:val="22"/>
                <w:lang w:val="en-GB" w:eastAsia="en-GB"/>
              </w:rPr>
              <w:t>I went to the shop, but the shopkeeper failed to use the e-voucher system</w:t>
            </w:r>
          </w:p>
        </w:tc>
      </w:tr>
      <w:tr w:rsidR="00EC1681" w:rsidRPr="00E4670B" w14:paraId="72407B3E" w14:textId="77777777" w:rsidTr="00282E6C">
        <w:tc>
          <w:tcPr>
            <w:tcW w:w="421" w:type="dxa"/>
          </w:tcPr>
          <w:p w14:paraId="662FEC55" w14:textId="77777777" w:rsidR="00EC1681" w:rsidRPr="00E4670B" w:rsidRDefault="00EC1681" w:rsidP="00282E6C">
            <w:pPr>
              <w:spacing w:beforeLines="20" w:before="48" w:afterLines="20" w:after="48"/>
              <w:jc w:val="both"/>
              <w:textAlignment w:val="baseline"/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  <w:r w:rsidRPr="00E4670B"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  <w:t xml:space="preserve">9 </w:t>
            </w:r>
          </w:p>
        </w:tc>
        <w:tc>
          <w:tcPr>
            <w:tcW w:w="7371" w:type="dxa"/>
          </w:tcPr>
          <w:p w14:paraId="578A5DE2" w14:textId="77777777" w:rsidR="00EC1681" w:rsidRPr="00E4670B" w:rsidRDefault="00EC1681" w:rsidP="00282E6C">
            <w:pPr>
              <w:spacing w:beforeLines="20" w:before="48" w:afterLines="20" w:after="48"/>
              <w:jc w:val="both"/>
              <w:textAlignment w:val="baseline"/>
              <w:rPr>
                <w:rFonts w:ascii="Times New Roman" w:hAnsi="Times New Roman" w:cs="Times New Roman"/>
                <w:sz w:val="22"/>
                <w:szCs w:val="22"/>
                <w:lang w:val="en-GB" w:eastAsia="en-GB"/>
              </w:rPr>
            </w:pPr>
            <w:r w:rsidRPr="00E4670B">
              <w:rPr>
                <w:rFonts w:ascii="Times New Roman" w:hAnsi="Times New Roman" w:cs="Times New Roman"/>
                <w:sz w:val="22"/>
                <w:szCs w:val="22"/>
                <w:lang w:val="en-GB" w:eastAsia="en-GB"/>
              </w:rPr>
              <w:t>Other reason (open-ended response)</w:t>
            </w:r>
          </w:p>
        </w:tc>
      </w:tr>
    </w:tbl>
    <w:p w14:paraId="4963471D" w14:textId="77777777" w:rsidR="00EC1681" w:rsidRPr="002D34C0" w:rsidRDefault="00EC1681" w:rsidP="005132B8">
      <w:pPr>
        <w:rPr>
          <w:rFonts w:ascii="Times New Roman" w:hAnsi="Times New Roman" w:cs="Times New Roman"/>
          <w:shd w:val="clear" w:color="auto" w:fill="FFFFFF"/>
        </w:rPr>
      </w:pPr>
    </w:p>
    <w:p w14:paraId="1D54EA77" w14:textId="77777777" w:rsidR="002234F0" w:rsidRDefault="002234F0"/>
    <w:sectPr w:rsidR="002234F0" w:rsidSect="003C20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6DD"/>
    <w:rsid w:val="000212FB"/>
    <w:rsid w:val="00024524"/>
    <w:rsid w:val="000502A7"/>
    <w:rsid w:val="00060183"/>
    <w:rsid w:val="00084427"/>
    <w:rsid w:val="000A5B65"/>
    <w:rsid w:val="000B0366"/>
    <w:rsid w:val="000C7DE3"/>
    <w:rsid w:val="001104DB"/>
    <w:rsid w:val="00116F5F"/>
    <w:rsid w:val="0015581E"/>
    <w:rsid w:val="00162C40"/>
    <w:rsid w:val="00176C25"/>
    <w:rsid w:val="001B6079"/>
    <w:rsid w:val="001D739B"/>
    <w:rsid w:val="001E56DD"/>
    <w:rsid w:val="001E5BB8"/>
    <w:rsid w:val="0020199E"/>
    <w:rsid w:val="00222508"/>
    <w:rsid w:val="002234F0"/>
    <w:rsid w:val="00236B55"/>
    <w:rsid w:val="00241C9E"/>
    <w:rsid w:val="002518EC"/>
    <w:rsid w:val="00262A62"/>
    <w:rsid w:val="00290168"/>
    <w:rsid w:val="002C5468"/>
    <w:rsid w:val="002F690B"/>
    <w:rsid w:val="002F7400"/>
    <w:rsid w:val="00307D99"/>
    <w:rsid w:val="00311F10"/>
    <w:rsid w:val="00312257"/>
    <w:rsid w:val="00335E54"/>
    <w:rsid w:val="00336AEA"/>
    <w:rsid w:val="0034563D"/>
    <w:rsid w:val="003525D7"/>
    <w:rsid w:val="00371AB7"/>
    <w:rsid w:val="00387553"/>
    <w:rsid w:val="00392E39"/>
    <w:rsid w:val="00396212"/>
    <w:rsid w:val="003B1CC2"/>
    <w:rsid w:val="003C2063"/>
    <w:rsid w:val="00436613"/>
    <w:rsid w:val="004379CC"/>
    <w:rsid w:val="00471B2A"/>
    <w:rsid w:val="00473CE7"/>
    <w:rsid w:val="004869B1"/>
    <w:rsid w:val="004A4F04"/>
    <w:rsid w:val="004A724A"/>
    <w:rsid w:val="004C079A"/>
    <w:rsid w:val="004C6147"/>
    <w:rsid w:val="004E7677"/>
    <w:rsid w:val="004F722A"/>
    <w:rsid w:val="00502091"/>
    <w:rsid w:val="005132B8"/>
    <w:rsid w:val="00533154"/>
    <w:rsid w:val="005363D0"/>
    <w:rsid w:val="00566167"/>
    <w:rsid w:val="005750F9"/>
    <w:rsid w:val="00577724"/>
    <w:rsid w:val="005B31E3"/>
    <w:rsid w:val="005C1CFF"/>
    <w:rsid w:val="005D080B"/>
    <w:rsid w:val="005D6FF3"/>
    <w:rsid w:val="005E237A"/>
    <w:rsid w:val="005E2C2B"/>
    <w:rsid w:val="00613364"/>
    <w:rsid w:val="00617676"/>
    <w:rsid w:val="00687848"/>
    <w:rsid w:val="006F1889"/>
    <w:rsid w:val="006F4232"/>
    <w:rsid w:val="00702C38"/>
    <w:rsid w:val="007142C2"/>
    <w:rsid w:val="00733D44"/>
    <w:rsid w:val="00756D1F"/>
    <w:rsid w:val="00761588"/>
    <w:rsid w:val="00772AE1"/>
    <w:rsid w:val="00785F85"/>
    <w:rsid w:val="007B3528"/>
    <w:rsid w:val="007C4FCB"/>
    <w:rsid w:val="007E1EB0"/>
    <w:rsid w:val="007E7ACC"/>
    <w:rsid w:val="00802376"/>
    <w:rsid w:val="00850074"/>
    <w:rsid w:val="008649EE"/>
    <w:rsid w:val="00871A8B"/>
    <w:rsid w:val="0088384B"/>
    <w:rsid w:val="008D0222"/>
    <w:rsid w:val="009021C6"/>
    <w:rsid w:val="00961C9A"/>
    <w:rsid w:val="00971FD5"/>
    <w:rsid w:val="00974993"/>
    <w:rsid w:val="00976F20"/>
    <w:rsid w:val="009864A8"/>
    <w:rsid w:val="009B6197"/>
    <w:rsid w:val="009D13F8"/>
    <w:rsid w:val="009E141B"/>
    <w:rsid w:val="009F605A"/>
    <w:rsid w:val="00A51D29"/>
    <w:rsid w:val="00A63EF4"/>
    <w:rsid w:val="00A721C3"/>
    <w:rsid w:val="00A90BE4"/>
    <w:rsid w:val="00AB7E5D"/>
    <w:rsid w:val="00AC53A3"/>
    <w:rsid w:val="00AD0CD9"/>
    <w:rsid w:val="00AD0F16"/>
    <w:rsid w:val="00AE19C3"/>
    <w:rsid w:val="00B0581C"/>
    <w:rsid w:val="00B075FE"/>
    <w:rsid w:val="00B557BF"/>
    <w:rsid w:val="00B64E5B"/>
    <w:rsid w:val="00B674C3"/>
    <w:rsid w:val="00B86139"/>
    <w:rsid w:val="00BA39D6"/>
    <w:rsid w:val="00BC5132"/>
    <w:rsid w:val="00BF5B2E"/>
    <w:rsid w:val="00C24531"/>
    <w:rsid w:val="00C57781"/>
    <w:rsid w:val="00C77E70"/>
    <w:rsid w:val="00C80EFE"/>
    <w:rsid w:val="00CB7827"/>
    <w:rsid w:val="00D75594"/>
    <w:rsid w:val="00D8361D"/>
    <w:rsid w:val="00E02536"/>
    <w:rsid w:val="00E16803"/>
    <w:rsid w:val="00E36BFF"/>
    <w:rsid w:val="00E568B7"/>
    <w:rsid w:val="00EA7ED1"/>
    <w:rsid w:val="00EC1681"/>
    <w:rsid w:val="00EC6856"/>
    <w:rsid w:val="00F032F7"/>
    <w:rsid w:val="00F222DA"/>
    <w:rsid w:val="00F24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B5CDD"/>
  <w14:defaultImageDpi w14:val="32767"/>
  <w15:chartTrackingRefBased/>
  <w15:docId w15:val="{B54FB736-0A0D-D249-AC21-9FB4F510A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32B8"/>
  </w:style>
  <w:style w:type="paragraph" w:styleId="Heading1">
    <w:name w:val="heading 1"/>
    <w:basedOn w:val="Normal"/>
    <w:next w:val="Normal"/>
    <w:link w:val="Heading1Char"/>
    <w:uiPriority w:val="9"/>
    <w:qFormat/>
    <w:rsid w:val="001E56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56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56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56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56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56D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56D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56D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56D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56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56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56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56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56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56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56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56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56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56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56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56D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56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56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56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56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56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56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56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56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0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ity Vey</dc:creator>
  <cp:keywords/>
  <dc:description/>
  <cp:lastModifiedBy>Gokul</cp:lastModifiedBy>
  <cp:revision>4</cp:revision>
  <dcterms:created xsi:type="dcterms:W3CDTF">2024-09-27T17:14:00Z</dcterms:created>
  <dcterms:modified xsi:type="dcterms:W3CDTF">2024-09-28T08:07:00Z</dcterms:modified>
</cp:coreProperties>
</file>